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4D3" w:rsidRPr="00DB48DB" w:rsidRDefault="00CB24D3" w:rsidP="00CB24D3">
      <w:pPr>
        <w:pStyle w:val="Caption"/>
        <w:spacing w:after="0" w:line="48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DB48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Fig. Sensitivity analysis.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Each index</w:t>
      </w:r>
      <w:r w:rsidRPr="00DB48D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(A: </w:t>
      </w:r>
      <w:proofErr w:type="spellStart"/>
      <w:r w:rsidRPr="00DB48D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FRic</w:t>
      </w:r>
      <w:proofErr w:type="spellEnd"/>
      <w:r w:rsidRPr="00DB48D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B: </w:t>
      </w:r>
      <w:proofErr w:type="spellStart"/>
      <w:r w:rsidRPr="00DB48D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RaoQ</w:t>
      </w:r>
      <w:proofErr w:type="spellEnd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) was calculated for all combinations of </w:t>
      </w:r>
      <w:r w:rsidRPr="00DB48D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5 of 6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weighted </w:t>
      </w:r>
      <w:r w:rsidRPr="00DB48D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raits.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his was also combined with</w:t>
      </w:r>
      <w:r w:rsidRPr="00DB48D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null models based on 999 iterations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, calculating</w:t>
      </w:r>
      <w:r w:rsidRPr="00DB48D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SES values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as stated in the primary paper (Measuring observed and expected functional diversity)</w:t>
      </w:r>
      <w:r w:rsidRPr="00DB48D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eans (</w:t>
      </w:r>
      <w:r w:rsidRPr="00DB48D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+/-SE)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ncluded all sites and replicates. V</w:t>
      </w:r>
      <w:r w:rsidRPr="00DB48D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lue of the observed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model </w:t>
      </w:r>
      <w:r w:rsidRPr="00DB48D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(full set of 6 traits)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is indicates in black and reduced models are in </w:t>
      </w:r>
      <w:proofErr w:type="spellStart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gray</w:t>
      </w:r>
      <w:proofErr w:type="spellEnd"/>
      <w:r w:rsidRPr="00DB48D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 The label below the reduced models indicates the trait that was dropped.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-tests failed to identify subsets of traits that differed significantly from the observed data suggesting that no individual trait had disproportionally high influence on the primary model.</w:t>
      </w:r>
    </w:p>
    <w:p w:rsidR="006202F9" w:rsidRDefault="006202F9">
      <w:bookmarkStart w:id="0" w:name="_GoBack"/>
      <w:bookmarkEnd w:id="0"/>
    </w:p>
    <w:sectPr w:rsidR="00620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4D3"/>
    <w:rsid w:val="006202F9"/>
    <w:rsid w:val="00CB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044BAE-9A74-42B3-9170-E638AB92F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24D3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Jeremy</cp:lastModifiedBy>
  <cp:revision>1</cp:revision>
  <dcterms:created xsi:type="dcterms:W3CDTF">2016-04-12T14:40:00Z</dcterms:created>
  <dcterms:modified xsi:type="dcterms:W3CDTF">2016-04-12T14:41:00Z</dcterms:modified>
</cp:coreProperties>
</file>